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DD958" w14:textId="487C3EAB" w:rsidR="0061242F" w:rsidRPr="00587046" w:rsidRDefault="0061242F" w:rsidP="007E1A84">
      <w:pPr>
        <w:spacing w:line="36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1061740"/>
      <w:r w:rsidRPr="0061242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6F2443">
        <w:rPr>
          <w:rFonts w:ascii="Times New Roman" w:hAnsi="Times New Roman" w:cs="Times New Roman"/>
          <w:sz w:val="24"/>
          <w:szCs w:val="24"/>
        </w:rPr>
        <w:t>3</w:t>
      </w:r>
      <w:r w:rsidRPr="0061242F">
        <w:rPr>
          <w:rFonts w:ascii="Times New Roman" w:hAnsi="Times New Roman" w:cs="Times New Roman"/>
          <w:sz w:val="24"/>
          <w:szCs w:val="24"/>
        </w:rPr>
        <w:t xml:space="preserve">. </w:t>
      </w:r>
      <w:r w:rsidR="00587046" w:rsidRPr="00587046">
        <w:rPr>
          <w:rFonts w:ascii="Times New Roman" w:hAnsi="Times New Roman" w:cs="Times New Roman"/>
          <w:sz w:val="24"/>
          <w:szCs w:val="24"/>
        </w:rPr>
        <w:t xml:space="preserve">The detailed description of the gene sets used in </w:t>
      </w:r>
      <w:r w:rsidR="00037B05">
        <w:rPr>
          <w:rFonts w:ascii="Times New Roman" w:hAnsi="Times New Roman" w:cs="Times New Roman"/>
          <w:sz w:val="24"/>
          <w:szCs w:val="24"/>
        </w:rPr>
        <w:t>GSEA</w:t>
      </w:r>
    </w:p>
    <w:tbl>
      <w:tblPr>
        <w:tblStyle w:val="a7"/>
        <w:tblW w:w="921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992"/>
        <w:gridCol w:w="4536"/>
      </w:tblGrid>
      <w:tr w:rsidR="007D6C13" w:rsidRPr="00AB5600" w14:paraId="4725513C" w14:textId="77777777" w:rsidTr="007E1A84">
        <w:tc>
          <w:tcPr>
            <w:tcW w:w="368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115DD14F" w14:textId="1CBB7EA2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3373BA" w14:textId="271DD23E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Gene count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EB90F7" w14:textId="64F26636" w:rsidR="0061242F" w:rsidRPr="00AB5600" w:rsidRDefault="006124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5600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7D6C13" w:rsidRPr="00AB5600" w14:paraId="2CA6C47B" w14:textId="77777777" w:rsidTr="007E1A84">
        <w:tc>
          <w:tcPr>
            <w:tcW w:w="3687" w:type="dxa"/>
            <w:vAlign w:val="center"/>
          </w:tcPr>
          <w:p w14:paraId="7DAA4E39" w14:textId="01B56E9C" w:rsidR="0061242F" w:rsidRPr="00AB5600" w:rsidRDefault="002001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20012F">
              <w:rPr>
                <w:rFonts w:ascii="Times New Roman" w:hAnsi="Times New Roman" w:cs="Times New Roman"/>
                <w:sz w:val="24"/>
                <w:szCs w:val="24"/>
              </w:rPr>
              <w:t>iosynthetic processes</w:t>
            </w:r>
          </w:p>
        </w:tc>
        <w:tc>
          <w:tcPr>
            <w:tcW w:w="992" w:type="dxa"/>
            <w:vAlign w:val="center"/>
          </w:tcPr>
          <w:p w14:paraId="0987E256" w14:textId="3AD027FD" w:rsidR="0061242F" w:rsidRPr="00AB5600" w:rsidRDefault="0020012F" w:rsidP="000F1FA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4536" w:type="dxa"/>
            <w:vAlign w:val="center"/>
          </w:tcPr>
          <w:p w14:paraId="3D02BA02" w14:textId="136072E5" w:rsidR="0061242F" w:rsidRPr="00AB5600" w:rsidRDefault="0020012F" w:rsidP="009B5B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012F">
              <w:rPr>
                <w:rFonts w:ascii="Times New Roman" w:hAnsi="Times New Roman" w:cs="Times New Roman"/>
                <w:sz w:val="24"/>
                <w:szCs w:val="24"/>
              </w:rPr>
              <w:t>The energy-requiring part of metabolism in which simpler substances are transformed into more complex ones, as in growth and other biosynthetic processes.</w:t>
            </w:r>
          </w:p>
        </w:tc>
      </w:tr>
      <w:tr w:rsidR="007D6C13" w:rsidRPr="00AB5600" w14:paraId="59B71557" w14:textId="77777777" w:rsidTr="007E1A84">
        <w:tc>
          <w:tcPr>
            <w:tcW w:w="3687" w:type="dxa"/>
            <w:vAlign w:val="center"/>
          </w:tcPr>
          <w:p w14:paraId="35F8A122" w14:textId="26D89936" w:rsidR="0020012F" w:rsidRPr="00BB6D08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GO glycolytic process</w:t>
            </w:r>
          </w:p>
        </w:tc>
        <w:tc>
          <w:tcPr>
            <w:tcW w:w="992" w:type="dxa"/>
            <w:vAlign w:val="center"/>
          </w:tcPr>
          <w:p w14:paraId="1E4A659A" w14:textId="5E7A7200" w:rsidR="0020012F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4536" w:type="dxa"/>
            <w:vAlign w:val="center"/>
          </w:tcPr>
          <w:p w14:paraId="27288D07" w14:textId="1A744B7C" w:rsidR="0020012F" w:rsidRPr="00BB6D08" w:rsidRDefault="0020012F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Fermentation that includes the anaerobic conversion of glucose to pyruvate via the glycolytic pathw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D6C13" w:rsidRPr="00AB5600" w14:paraId="393917C0" w14:textId="77777777" w:rsidTr="007E1A84">
        <w:tc>
          <w:tcPr>
            <w:tcW w:w="3687" w:type="dxa"/>
            <w:vAlign w:val="center"/>
          </w:tcPr>
          <w:p w14:paraId="14CC6FCA" w14:textId="7239A181" w:rsidR="0020012F" w:rsidRPr="00AB5600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Hallmark Glycolysis</w:t>
            </w:r>
          </w:p>
        </w:tc>
        <w:tc>
          <w:tcPr>
            <w:tcW w:w="992" w:type="dxa"/>
            <w:vAlign w:val="center"/>
          </w:tcPr>
          <w:p w14:paraId="01E94857" w14:textId="3DA100C7" w:rsidR="0020012F" w:rsidRPr="00AB5600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4536" w:type="dxa"/>
            <w:vAlign w:val="center"/>
          </w:tcPr>
          <w:p w14:paraId="6D88EEAB" w14:textId="33C0040A" w:rsidR="0020012F" w:rsidRPr="00AB5600" w:rsidRDefault="0020012F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6D08">
              <w:rPr>
                <w:rFonts w:ascii="Times New Roman" w:hAnsi="Times New Roman" w:cs="Times New Roman"/>
                <w:sz w:val="24"/>
                <w:szCs w:val="24"/>
              </w:rPr>
              <w:t>Genes encoding proteins involved in glycolysis and gluconeogenesis.</w:t>
            </w:r>
          </w:p>
        </w:tc>
      </w:tr>
      <w:tr w:rsidR="007D6C13" w:rsidRPr="00AB5600" w14:paraId="52F94304" w14:textId="77777777" w:rsidTr="007E1A84">
        <w:tc>
          <w:tcPr>
            <w:tcW w:w="3687" w:type="dxa"/>
            <w:vAlign w:val="center"/>
          </w:tcPr>
          <w:p w14:paraId="5BC118AD" w14:textId="0AEE8C56" w:rsidR="0020012F" w:rsidRPr="00AB5600" w:rsidRDefault="0070706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W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cleotide </w:t>
            </w: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olism</w:t>
            </w:r>
          </w:p>
        </w:tc>
        <w:tc>
          <w:tcPr>
            <w:tcW w:w="992" w:type="dxa"/>
            <w:vAlign w:val="center"/>
          </w:tcPr>
          <w:p w14:paraId="19DC8176" w14:textId="66E128B2" w:rsidR="0020012F" w:rsidRPr="00AB5600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070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536" w:type="dxa"/>
            <w:vAlign w:val="center"/>
          </w:tcPr>
          <w:p w14:paraId="3B5F52D3" w14:textId="7DF48B60" w:rsidR="0020012F" w:rsidRPr="00AB5600" w:rsidRDefault="00707063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</w:tr>
      <w:tr w:rsidR="007D6C13" w:rsidRPr="00AB5600" w14:paraId="1A8EC488" w14:textId="77777777" w:rsidTr="007E1A84">
        <w:tc>
          <w:tcPr>
            <w:tcW w:w="3687" w:type="dxa"/>
            <w:vAlign w:val="center"/>
          </w:tcPr>
          <w:p w14:paraId="7BE2CC5E" w14:textId="10915E7B" w:rsidR="0020012F" w:rsidRPr="00AB5600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6">
              <w:rPr>
                <w:rFonts w:ascii="Times New Roman" w:hAnsi="Times New Roman" w:cs="Times New Roman"/>
                <w:sz w:val="24"/>
                <w:szCs w:val="24"/>
              </w:rPr>
              <w:t>Hallmark Fatty acid Metabolism</w:t>
            </w:r>
          </w:p>
        </w:tc>
        <w:tc>
          <w:tcPr>
            <w:tcW w:w="992" w:type="dxa"/>
            <w:vAlign w:val="center"/>
          </w:tcPr>
          <w:p w14:paraId="46C7295C" w14:textId="5529856A" w:rsidR="0020012F" w:rsidRDefault="0020012F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36" w:type="dxa"/>
            <w:vAlign w:val="center"/>
          </w:tcPr>
          <w:p w14:paraId="618A87F6" w14:textId="28291CAF" w:rsidR="0020012F" w:rsidRPr="00AB5600" w:rsidRDefault="0020012F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6">
              <w:rPr>
                <w:rFonts w:ascii="Times New Roman" w:hAnsi="Times New Roman" w:cs="Times New Roman"/>
                <w:sz w:val="24"/>
                <w:szCs w:val="24"/>
              </w:rPr>
              <w:t>Genes encoding proteins involved in metabolism of fatty acids.</w:t>
            </w:r>
          </w:p>
        </w:tc>
      </w:tr>
      <w:tr w:rsidR="007D6C13" w:rsidRPr="00AB5600" w14:paraId="0F237917" w14:textId="77777777" w:rsidTr="007E1A84">
        <w:tc>
          <w:tcPr>
            <w:tcW w:w="3687" w:type="dxa"/>
            <w:vAlign w:val="center"/>
          </w:tcPr>
          <w:p w14:paraId="4AA2370D" w14:textId="3AD566FD" w:rsidR="00707063" w:rsidRPr="001A37A6" w:rsidRDefault="0070706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t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esterol Biosynthesis</w:t>
            </w:r>
          </w:p>
        </w:tc>
        <w:tc>
          <w:tcPr>
            <w:tcW w:w="992" w:type="dxa"/>
            <w:vAlign w:val="center"/>
          </w:tcPr>
          <w:p w14:paraId="4C26DC04" w14:textId="59A76F9E" w:rsidR="00707063" w:rsidRDefault="0070706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6" w:type="dxa"/>
            <w:vAlign w:val="center"/>
          </w:tcPr>
          <w:p w14:paraId="09D36DAF" w14:textId="442CEBA2" w:rsidR="00707063" w:rsidRPr="001A37A6" w:rsidRDefault="00707063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Cholesterol biosynthesis</w:t>
            </w:r>
          </w:p>
        </w:tc>
      </w:tr>
      <w:tr w:rsidR="007D6C13" w:rsidRPr="00AB5600" w14:paraId="42DD58CA" w14:textId="77777777" w:rsidTr="007E1A84">
        <w:tc>
          <w:tcPr>
            <w:tcW w:w="3687" w:type="dxa"/>
            <w:vAlign w:val="center"/>
          </w:tcPr>
          <w:p w14:paraId="3D64ACF0" w14:textId="6C3E85B5" w:rsidR="00707063" w:rsidRPr="00707063" w:rsidRDefault="0070706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7063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ct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utamate and Gluta</w:t>
            </w:r>
            <w:r w:rsidR="0042305A">
              <w:rPr>
                <w:rFonts w:ascii="Times New Roman" w:hAnsi="Times New Roman" w:cs="Times New Roman"/>
                <w:sz w:val="24"/>
                <w:szCs w:val="24"/>
              </w:rPr>
              <w:t>mine Metabolism</w:t>
            </w:r>
          </w:p>
        </w:tc>
        <w:tc>
          <w:tcPr>
            <w:tcW w:w="992" w:type="dxa"/>
            <w:vAlign w:val="center"/>
          </w:tcPr>
          <w:p w14:paraId="5A4B4741" w14:textId="4D97D979" w:rsidR="00707063" w:rsidRDefault="0042305A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6" w:type="dxa"/>
            <w:vAlign w:val="center"/>
          </w:tcPr>
          <w:p w14:paraId="14F9812D" w14:textId="31386EDE" w:rsidR="00707063" w:rsidRPr="00707063" w:rsidRDefault="0042305A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305A">
              <w:rPr>
                <w:rFonts w:ascii="Times New Roman" w:hAnsi="Times New Roman" w:cs="Times New Roman"/>
                <w:sz w:val="24"/>
                <w:szCs w:val="24"/>
              </w:rPr>
              <w:t>Glutamate and glutamine metabolism</w:t>
            </w:r>
          </w:p>
        </w:tc>
      </w:tr>
      <w:tr w:rsidR="007D6C13" w:rsidRPr="00AB5600" w14:paraId="2F8CF0DD" w14:textId="77777777" w:rsidTr="007E1A84">
        <w:tc>
          <w:tcPr>
            <w:tcW w:w="3687" w:type="dxa"/>
            <w:vAlign w:val="center"/>
          </w:tcPr>
          <w:p w14:paraId="0EE4A959" w14:textId="1FF839CC" w:rsidR="0042305A" w:rsidRPr="00707063" w:rsidRDefault="007D6C1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6C1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mark Fatty acid metabolism</w:t>
            </w:r>
          </w:p>
        </w:tc>
        <w:tc>
          <w:tcPr>
            <w:tcW w:w="992" w:type="dxa"/>
            <w:vAlign w:val="center"/>
          </w:tcPr>
          <w:p w14:paraId="7541691C" w14:textId="0CA1A05A" w:rsidR="0042305A" w:rsidRDefault="007D6C13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536" w:type="dxa"/>
            <w:vAlign w:val="center"/>
          </w:tcPr>
          <w:p w14:paraId="696A56B3" w14:textId="265668DE" w:rsidR="0042305A" w:rsidRPr="0042305A" w:rsidRDefault="007D6C13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6C13">
              <w:rPr>
                <w:rFonts w:ascii="Times New Roman" w:hAnsi="Times New Roman" w:cs="Times New Roman"/>
                <w:sz w:val="24"/>
                <w:szCs w:val="24"/>
              </w:rPr>
              <w:t>Genes encoding proteins involved in metabolism of fatty acids.</w:t>
            </w:r>
          </w:p>
        </w:tc>
      </w:tr>
      <w:tr w:rsidR="002B3658" w:rsidRPr="00AB5600" w14:paraId="4390C2F3" w14:textId="77777777" w:rsidTr="007E1A84">
        <w:tc>
          <w:tcPr>
            <w:tcW w:w="3687" w:type="dxa"/>
            <w:vAlign w:val="center"/>
          </w:tcPr>
          <w:p w14:paraId="4FBFA5DA" w14:textId="2899C565" w:rsidR="002B3658" w:rsidRPr="002B3658" w:rsidRDefault="002B3658" w:rsidP="002001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3658">
              <w:rPr>
                <w:rFonts w:ascii="Times New Roman" w:hAnsi="Times New Roman" w:cs="Times New Roman"/>
                <w:sz w:val="24"/>
                <w:szCs w:val="24"/>
              </w:rPr>
              <w:t>WP Elective Transport Chain OXPHOS System in Mitochondria</w:t>
            </w:r>
          </w:p>
        </w:tc>
        <w:tc>
          <w:tcPr>
            <w:tcW w:w="992" w:type="dxa"/>
            <w:vAlign w:val="center"/>
          </w:tcPr>
          <w:p w14:paraId="064A8938" w14:textId="45E8F61F" w:rsidR="002B3658" w:rsidRDefault="002B3658" w:rsidP="0020012F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4536" w:type="dxa"/>
            <w:vAlign w:val="center"/>
          </w:tcPr>
          <w:p w14:paraId="747EE7D5" w14:textId="3D4E05B2" w:rsidR="002B3658" w:rsidRPr="007D6C13" w:rsidRDefault="002B3658" w:rsidP="002001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3658">
              <w:rPr>
                <w:rFonts w:ascii="Times New Roman" w:hAnsi="Times New Roman" w:cs="Times New Roman"/>
                <w:sz w:val="24"/>
                <w:szCs w:val="24"/>
              </w:rPr>
              <w:t>Electron transport chain: OXPHOS system in mitochondria</w:t>
            </w:r>
          </w:p>
        </w:tc>
      </w:tr>
    </w:tbl>
    <w:p w14:paraId="2CC5B26F" w14:textId="4A476FA2" w:rsidR="00672116" w:rsidRPr="002B3658" w:rsidRDefault="002B3658" w:rsidP="000F1FAD">
      <w:pPr>
        <w:spacing w:line="360" w:lineRule="auto"/>
        <w:rPr>
          <w:rFonts w:ascii="Times New Roman" w:hAnsi="Times New Roman" w:cs="Times New Roman" w:hint="eastAsia"/>
          <w:szCs w:val="21"/>
        </w:rPr>
      </w:pPr>
      <w:r w:rsidRPr="002B3658">
        <w:rPr>
          <w:rFonts w:ascii="Times New Roman" w:hAnsi="Times New Roman" w:cs="Times New Roman"/>
          <w:szCs w:val="21"/>
        </w:rPr>
        <w:t>O</w:t>
      </w:r>
      <w:r w:rsidRPr="002B3658">
        <w:rPr>
          <w:rFonts w:ascii="Times New Roman" w:hAnsi="Times New Roman" w:cs="Times New Roman"/>
          <w:szCs w:val="21"/>
        </w:rPr>
        <w:t xml:space="preserve">xidative </w:t>
      </w:r>
      <w:proofErr w:type="spellStart"/>
      <w:r w:rsidRPr="002B3658">
        <w:rPr>
          <w:rFonts w:ascii="Times New Roman" w:hAnsi="Times New Roman" w:cs="Times New Roman"/>
          <w:szCs w:val="21"/>
        </w:rPr>
        <w:t>phospholytion</w:t>
      </w:r>
      <w:proofErr w:type="spellEnd"/>
      <w:r w:rsidRPr="002B3658">
        <w:rPr>
          <w:rFonts w:ascii="Times New Roman" w:hAnsi="Times New Roman" w:cs="Times New Roman"/>
          <w:szCs w:val="21"/>
        </w:rPr>
        <w:t>, OXPHOS.</w:t>
      </w:r>
    </w:p>
    <w:sectPr w:rsidR="00672116" w:rsidRPr="002B36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1886E" w14:textId="77777777" w:rsidR="00144E2C" w:rsidRDefault="00144E2C" w:rsidP="0061242F">
      <w:r>
        <w:separator/>
      </w:r>
    </w:p>
  </w:endnote>
  <w:endnote w:type="continuationSeparator" w:id="0">
    <w:p w14:paraId="570BC869" w14:textId="77777777" w:rsidR="00144E2C" w:rsidRDefault="00144E2C" w:rsidP="00612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8B286" w14:textId="77777777" w:rsidR="00144E2C" w:rsidRDefault="00144E2C" w:rsidP="0061242F">
      <w:r>
        <w:separator/>
      </w:r>
    </w:p>
  </w:footnote>
  <w:footnote w:type="continuationSeparator" w:id="0">
    <w:p w14:paraId="7ADF702B" w14:textId="77777777" w:rsidR="00144E2C" w:rsidRDefault="00144E2C" w:rsidP="00612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1C"/>
    <w:rsid w:val="000110DF"/>
    <w:rsid w:val="00037B05"/>
    <w:rsid w:val="00062845"/>
    <w:rsid w:val="00063C7D"/>
    <w:rsid w:val="000E0D81"/>
    <w:rsid w:val="000F1FAD"/>
    <w:rsid w:val="0013615E"/>
    <w:rsid w:val="00144E2C"/>
    <w:rsid w:val="001A37A6"/>
    <w:rsid w:val="0020012F"/>
    <w:rsid w:val="002212B6"/>
    <w:rsid w:val="002B3658"/>
    <w:rsid w:val="00385588"/>
    <w:rsid w:val="003C26C1"/>
    <w:rsid w:val="0042305A"/>
    <w:rsid w:val="00451A22"/>
    <w:rsid w:val="00490A15"/>
    <w:rsid w:val="00587046"/>
    <w:rsid w:val="005A3A1C"/>
    <w:rsid w:val="005A452C"/>
    <w:rsid w:val="005D3D34"/>
    <w:rsid w:val="0061242F"/>
    <w:rsid w:val="006149A4"/>
    <w:rsid w:val="00672116"/>
    <w:rsid w:val="00691B8F"/>
    <w:rsid w:val="006F2443"/>
    <w:rsid w:val="00707063"/>
    <w:rsid w:val="007A0A9F"/>
    <w:rsid w:val="007C7F8F"/>
    <w:rsid w:val="007D1269"/>
    <w:rsid w:val="007D6C13"/>
    <w:rsid w:val="007E0698"/>
    <w:rsid w:val="007E1A84"/>
    <w:rsid w:val="00906995"/>
    <w:rsid w:val="009B5BFA"/>
    <w:rsid w:val="00A516CF"/>
    <w:rsid w:val="00A51A0B"/>
    <w:rsid w:val="00A544B2"/>
    <w:rsid w:val="00AB5600"/>
    <w:rsid w:val="00AB59BB"/>
    <w:rsid w:val="00B37410"/>
    <w:rsid w:val="00B44112"/>
    <w:rsid w:val="00BB6D08"/>
    <w:rsid w:val="00C92FC0"/>
    <w:rsid w:val="00CB146C"/>
    <w:rsid w:val="00D21EF6"/>
    <w:rsid w:val="00D22332"/>
    <w:rsid w:val="00E90667"/>
    <w:rsid w:val="00EC1C05"/>
    <w:rsid w:val="00FA53BD"/>
    <w:rsid w:val="00FB7829"/>
    <w:rsid w:val="00FE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E5086"/>
  <w15:chartTrackingRefBased/>
  <w15:docId w15:val="{217430E0-5470-4700-8104-8BA97057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2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2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2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242F"/>
    <w:rPr>
      <w:sz w:val="18"/>
      <w:szCs w:val="18"/>
    </w:rPr>
  </w:style>
  <w:style w:type="table" w:styleId="a7">
    <w:name w:val="Table Grid"/>
    <w:basedOn w:val="a1"/>
    <w:uiPriority w:val="39"/>
    <w:rsid w:val="00612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</dc:creator>
  <cp:keywords/>
  <dc:description/>
  <cp:lastModifiedBy>of</cp:lastModifiedBy>
  <cp:revision>45</cp:revision>
  <dcterms:created xsi:type="dcterms:W3CDTF">2022-01-23T08:57:00Z</dcterms:created>
  <dcterms:modified xsi:type="dcterms:W3CDTF">2022-11-01T17:01:00Z</dcterms:modified>
</cp:coreProperties>
</file>